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5D63" w:rsidRDefault="00A2531A" w:rsidP="00A32BC6">
      <w:pPr>
        <w:rPr>
          <w:rFonts w:ascii="Times New Roman" w:hAnsi="Times New Roman" w:cs="Times New Roman"/>
          <w:b/>
          <w:i/>
          <w:sz w:val="24"/>
        </w:rPr>
      </w:pPr>
      <w:r w:rsidRPr="001F6E2D">
        <w:rPr>
          <w:rFonts w:ascii="Times New Roman" w:hAnsi="Times New Roman" w:cs="Times New Roman"/>
          <w:b/>
          <w:sz w:val="24"/>
        </w:rPr>
        <w:t xml:space="preserve">S1 Fig. </w:t>
      </w:r>
      <w:r w:rsidR="00FC0D7D" w:rsidRPr="001F6E2D">
        <w:rPr>
          <w:rFonts w:ascii="Times New Roman" w:hAnsi="Times New Roman" w:cs="Times New Roman"/>
          <w:b/>
          <w:sz w:val="24"/>
        </w:rPr>
        <w:t>Sample</w:t>
      </w:r>
      <w:r w:rsidRPr="001F6E2D">
        <w:rPr>
          <w:rFonts w:ascii="Times New Roman" w:hAnsi="Times New Roman" w:cs="Times New Roman"/>
          <w:b/>
          <w:sz w:val="24"/>
        </w:rPr>
        <w:t xml:space="preserve"> flowchart</w:t>
      </w:r>
      <w:r w:rsidRPr="001F6E2D">
        <w:rPr>
          <w:rFonts w:ascii="Times New Roman" w:hAnsi="Times New Roman" w:cs="Times New Roman"/>
          <w:b/>
          <w:i/>
          <w:sz w:val="24"/>
        </w:rPr>
        <w:t xml:space="preserve"> </w:t>
      </w:r>
    </w:p>
    <w:p w:rsidR="00A32BC6" w:rsidRPr="00545D63" w:rsidRDefault="00A32BC6" w:rsidP="00A32BC6">
      <w:r w:rsidRPr="001F6E2D">
        <w:rPr>
          <w:noProof/>
          <w:lang w:val="fr-FR" w:eastAsia="fr-FR"/>
        </w:rPr>
        <w:drawing>
          <wp:inline distT="0" distB="0" distL="0" distR="0" wp14:anchorId="6224603C" wp14:editId="288CD0AA">
            <wp:extent cx="5734050" cy="7124700"/>
            <wp:effectExtent l="0" t="0" r="0" b="19050"/>
            <wp:docPr id="6" name="Diagramme 6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  <w:bookmarkStart w:id="0" w:name="_GoBack"/>
      <w:bookmarkEnd w:id="0"/>
    </w:p>
    <w:sectPr w:rsidR="00A32BC6" w:rsidRPr="00545D63" w:rsidSect="00A32BC6">
      <w:headerReference w:type="default" r:id="rId13"/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6680" w:rsidRDefault="00006680" w:rsidP="00E667B5">
      <w:pPr>
        <w:spacing w:after="0" w:line="240" w:lineRule="auto"/>
      </w:pPr>
      <w:r>
        <w:separator/>
      </w:r>
    </w:p>
  </w:endnote>
  <w:endnote w:type="continuationSeparator" w:id="0">
    <w:p w:rsidR="00006680" w:rsidRDefault="00006680" w:rsidP="00E667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6680" w:rsidRDefault="00006680" w:rsidP="00E667B5">
      <w:pPr>
        <w:spacing w:after="0" w:line="240" w:lineRule="auto"/>
      </w:pPr>
      <w:r>
        <w:separator/>
      </w:r>
    </w:p>
  </w:footnote>
  <w:footnote w:type="continuationSeparator" w:id="0">
    <w:p w:rsidR="00006680" w:rsidRDefault="00006680" w:rsidP="00E667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80929960"/>
      <w:docPartObj>
        <w:docPartGallery w:val="Page Numbers (Top of Page)"/>
        <w:docPartUnique/>
      </w:docPartObj>
    </w:sdtPr>
    <w:sdtEndPr/>
    <w:sdtContent>
      <w:p w:rsidR="0043210F" w:rsidRPr="005B593A" w:rsidRDefault="0043210F">
        <w:pPr>
          <w:pStyle w:val="En-tte"/>
        </w:pPr>
        <w:r w:rsidRPr="00DC09E3">
          <w:t xml:space="preserve">Online </w:t>
        </w:r>
        <w:r>
          <w:t>Supplementary Material</w:t>
        </w:r>
        <w:r>
          <w:tab/>
        </w:r>
        <w:r>
          <w:tab/>
        </w:r>
        <w:r>
          <w:fldChar w:fldCharType="begin"/>
        </w:r>
        <w:r w:rsidRPr="00BC14D0">
          <w:instrText>PAGE   \* MERGEFORMAT</w:instrText>
        </w:r>
        <w:r>
          <w:fldChar w:fldCharType="separate"/>
        </w:r>
        <w:r w:rsidR="00A32BC6" w:rsidRPr="00A32BC6">
          <w:rPr>
            <w:noProof/>
            <w:lang w:val="fr-FR"/>
          </w:rPr>
          <w:t>1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C91ACD"/>
    <w:multiLevelType w:val="hybridMultilevel"/>
    <w:tmpl w:val="A254E148"/>
    <w:lvl w:ilvl="0" w:tplc="064CFF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8A08B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9C8A5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530E9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8E6AA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50CE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8F0F8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88615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094BF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664362B0"/>
    <w:multiLevelType w:val="hybridMultilevel"/>
    <w:tmpl w:val="871226D6"/>
    <w:lvl w:ilvl="0" w:tplc="45DEA5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3464E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95EC8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5DEE4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828B6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D3CEC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5EE5F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3AE72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0B4E2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A31"/>
    <w:rsid w:val="00006680"/>
    <w:rsid w:val="00012F03"/>
    <w:rsid w:val="00014961"/>
    <w:rsid w:val="00017A26"/>
    <w:rsid w:val="00022EBB"/>
    <w:rsid w:val="00027ABD"/>
    <w:rsid w:val="0003115B"/>
    <w:rsid w:val="00045DC5"/>
    <w:rsid w:val="0004791D"/>
    <w:rsid w:val="000759E2"/>
    <w:rsid w:val="000E168F"/>
    <w:rsid w:val="0010389D"/>
    <w:rsid w:val="00185E5F"/>
    <w:rsid w:val="001950B9"/>
    <w:rsid w:val="001C039C"/>
    <w:rsid w:val="001F2363"/>
    <w:rsid w:val="001F4417"/>
    <w:rsid w:val="001F6E2D"/>
    <w:rsid w:val="0022470A"/>
    <w:rsid w:val="0024325D"/>
    <w:rsid w:val="00250F1E"/>
    <w:rsid w:val="0028181C"/>
    <w:rsid w:val="00293DF1"/>
    <w:rsid w:val="002A2149"/>
    <w:rsid w:val="002B5ADE"/>
    <w:rsid w:val="002B654B"/>
    <w:rsid w:val="002D46D3"/>
    <w:rsid w:val="00357CF0"/>
    <w:rsid w:val="00374746"/>
    <w:rsid w:val="003E236E"/>
    <w:rsid w:val="0040037F"/>
    <w:rsid w:val="00413620"/>
    <w:rsid w:val="0043210F"/>
    <w:rsid w:val="00465502"/>
    <w:rsid w:val="0047207D"/>
    <w:rsid w:val="00476A2C"/>
    <w:rsid w:val="00535757"/>
    <w:rsid w:val="0053759E"/>
    <w:rsid w:val="00545D63"/>
    <w:rsid w:val="00552F57"/>
    <w:rsid w:val="00580161"/>
    <w:rsid w:val="005B4AC1"/>
    <w:rsid w:val="005B593A"/>
    <w:rsid w:val="005B705C"/>
    <w:rsid w:val="005F4C9D"/>
    <w:rsid w:val="005F69CE"/>
    <w:rsid w:val="00617B77"/>
    <w:rsid w:val="0062797D"/>
    <w:rsid w:val="0064557F"/>
    <w:rsid w:val="00677D3B"/>
    <w:rsid w:val="006847F5"/>
    <w:rsid w:val="006934AD"/>
    <w:rsid w:val="006E7DD7"/>
    <w:rsid w:val="006F7CC0"/>
    <w:rsid w:val="0075409A"/>
    <w:rsid w:val="0076159A"/>
    <w:rsid w:val="007642C9"/>
    <w:rsid w:val="00776EEB"/>
    <w:rsid w:val="007D551D"/>
    <w:rsid w:val="00824588"/>
    <w:rsid w:val="00886251"/>
    <w:rsid w:val="00890C2A"/>
    <w:rsid w:val="00893DC3"/>
    <w:rsid w:val="008B461F"/>
    <w:rsid w:val="008C4A31"/>
    <w:rsid w:val="00924588"/>
    <w:rsid w:val="00933AF4"/>
    <w:rsid w:val="0093512C"/>
    <w:rsid w:val="00970A2C"/>
    <w:rsid w:val="009C5579"/>
    <w:rsid w:val="009D69A5"/>
    <w:rsid w:val="00A171EB"/>
    <w:rsid w:val="00A2531A"/>
    <w:rsid w:val="00A32BC6"/>
    <w:rsid w:val="00A3592C"/>
    <w:rsid w:val="00A720A9"/>
    <w:rsid w:val="00B0012F"/>
    <w:rsid w:val="00B7058A"/>
    <w:rsid w:val="00B82CD6"/>
    <w:rsid w:val="00B876E3"/>
    <w:rsid w:val="00BF0CD1"/>
    <w:rsid w:val="00C07BDA"/>
    <w:rsid w:val="00C11EF3"/>
    <w:rsid w:val="00C140C0"/>
    <w:rsid w:val="00C345E5"/>
    <w:rsid w:val="00C35E12"/>
    <w:rsid w:val="00C5369F"/>
    <w:rsid w:val="00C60D89"/>
    <w:rsid w:val="00C80317"/>
    <w:rsid w:val="00CA1262"/>
    <w:rsid w:val="00CF27D3"/>
    <w:rsid w:val="00D2704C"/>
    <w:rsid w:val="00D27079"/>
    <w:rsid w:val="00D4278B"/>
    <w:rsid w:val="00D45642"/>
    <w:rsid w:val="00D8731C"/>
    <w:rsid w:val="00DB7548"/>
    <w:rsid w:val="00DD6A95"/>
    <w:rsid w:val="00E47048"/>
    <w:rsid w:val="00E579B1"/>
    <w:rsid w:val="00E6571E"/>
    <w:rsid w:val="00E667B5"/>
    <w:rsid w:val="00E7177B"/>
    <w:rsid w:val="00E81E39"/>
    <w:rsid w:val="00F753F9"/>
    <w:rsid w:val="00F827E7"/>
    <w:rsid w:val="00F874F0"/>
    <w:rsid w:val="00F90508"/>
    <w:rsid w:val="00FC0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D0EA67A"/>
  <w15:docId w15:val="{54C3F1C2-DA7C-4F1B-8079-C07C5A2A0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C4A31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C4A3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C4A31"/>
    <w:pPr>
      <w:spacing w:after="200"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C4A31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C4A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C4A31"/>
    <w:rPr>
      <w:rFonts w:ascii="Segoe UI" w:hAnsi="Segoe UI" w:cs="Segoe UI"/>
      <w:sz w:val="18"/>
      <w:szCs w:val="18"/>
      <w:lang w:val="en-US"/>
    </w:rPr>
  </w:style>
  <w:style w:type="paragraph" w:styleId="Paragraphedeliste">
    <w:name w:val="List Paragraph"/>
    <w:basedOn w:val="Normal"/>
    <w:uiPriority w:val="34"/>
    <w:qFormat/>
    <w:rsid w:val="008C4A31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E667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67B5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E667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67B5"/>
    <w:rPr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E667B5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27ABD"/>
    <w:pPr>
      <w:spacing w:after="160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27ABD"/>
    <w:rPr>
      <w:b/>
      <w:bCs/>
      <w:sz w:val="20"/>
      <w:szCs w:val="20"/>
      <w:lang w:val="en-US"/>
    </w:rPr>
  </w:style>
  <w:style w:type="table" w:styleId="Grilledutableau">
    <w:name w:val="Table Grid"/>
    <w:basedOn w:val="TableauNormal"/>
    <w:uiPriority w:val="39"/>
    <w:rsid w:val="00E65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873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916317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8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040271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diagramQuickStyle" Target="diagrams/quickStyl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EFF418E-44FF-4782-9FC8-5344D79184D5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fr-FR"/>
        </a:p>
      </dgm:t>
    </dgm:pt>
    <dgm:pt modelId="{69EC288A-FAFF-4A37-B21B-E015521DFABC}">
      <dgm:prSet phldrT="[Texte]" custT="1"/>
      <dgm:spPr>
        <a:ln w="19050"/>
      </dgm:spPr>
      <dgm:t>
        <a:bodyPr/>
        <a:lstStyle/>
        <a:p>
          <a:pPr>
            <a:lnSpc>
              <a:spcPct val="100000"/>
            </a:lnSpc>
            <a:spcBef>
              <a:spcPts val="300"/>
            </a:spcBef>
          </a:pPr>
          <a:r>
            <a:rPr lang="fr-FR" sz="1100">
              <a:solidFill>
                <a:sysClr val="windowText" lastClr="000000"/>
              </a:solidFill>
            </a:rPr>
            <a:t>Initial INCA2 sample of 18-79 years old individuals (n=2,624)</a:t>
          </a:r>
        </a:p>
      </dgm:t>
    </dgm:pt>
    <dgm:pt modelId="{D9532A73-8374-46B3-8214-909C85AE2C0E}" type="parTrans" cxnId="{3287BF3B-65CB-436B-AB38-9F41DEF6ED27}">
      <dgm:prSet/>
      <dgm:spPr/>
      <dgm:t>
        <a:bodyPr/>
        <a:lstStyle/>
        <a:p>
          <a:endParaRPr lang="fr-FR">
            <a:solidFill>
              <a:sysClr val="windowText" lastClr="000000"/>
            </a:solidFill>
          </a:endParaRPr>
        </a:p>
      </dgm:t>
    </dgm:pt>
    <dgm:pt modelId="{58E0E05C-9212-49A8-8121-345C9DF06D22}" type="sibTrans" cxnId="{3287BF3B-65CB-436B-AB38-9F41DEF6ED27}">
      <dgm:prSet/>
      <dgm:spPr/>
      <dgm:t>
        <a:bodyPr/>
        <a:lstStyle/>
        <a:p>
          <a:endParaRPr lang="fr-FR">
            <a:solidFill>
              <a:sysClr val="windowText" lastClr="000000"/>
            </a:solidFill>
          </a:endParaRPr>
        </a:p>
      </dgm:t>
    </dgm:pt>
    <dgm:pt modelId="{12120170-7F67-4D5E-ABCF-E6AD1D178991}">
      <dgm:prSet phldrT="[Texte]" custT="1"/>
      <dgm:spPr>
        <a:ln w="12700"/>
      </dgm:spPr>
      <dgm:t>
        <a:bodyPr/>
        <a:lstStyle/>
        <a:p>
          <a:pPr>
            <a:lnSpc>
              <a:spcPct val="100000"/>
            </a:lnSpc>
            <a:spcBef>
              <a:spcPts val="300"/>
            </a:spcBef>
          </a:pPr>
          <a:r>
            <a:rPr lang="fr-FR" sz="1100">
              <a:solidFill>
                <a:sysClr val="windowText" lastClr="000000"/>
              </a:solidFill>
            </a:rPr>
            <a:t>Sample of 20-79 years old adults (n=2,552)</a:t>
          </a:r>
        </a:p>
      </dgm:t>
    </dgm:pt>
    <dgm:pt modelId="{CAA4D9F0-E1ED-4E6D-893C-F8A06E897056}" type="sibTrans" cxnId="{0CC04763-73C4-4F75-9FD5-3448165D324D}">
      <dgm:prSet/>
      <dgm:spPr/>
      <dgm:t>
        <a:bodyPr/>
        <a:lstStyle/>
        <a:p>
          <a:endParaRPr lang="fr-FR">
            <a:solidFill>
              <a:sysClr val="windowText" lastClr="000000"/>
            </a:solidFill>
          </a:endParaRPr>
        </a:p>
      </dgm:t>
    </dgm:pt>
    <dgm:pt modelId="{287B1C3B-EA27-47EC-A482-7437C2E5CC09}" type="parTrans" cxnId="{0CC04763-73C4-4F75-9FD5-3448165D324D}">
      <dgm:prSet/>
      <dgm:spPr>
        <a:ln>
          <a:headEnd type="none"/>
          <a:tailEnd type="stealth"/>
        </a:ln>
      </dgm:spPr>
      <dgm:t>
        <a:bodyPr/>
        <a:lstStyle/>
        <a:p>
          <a:endParaRPr lang="fr-FR">
            <a:solidFill>
              <a:sysClr val="windowText" lastClr="000000"/>
            </a:solidFill>
          </a:endParaRPr>
        </a:p>
      </dgm:t>
    </dgm:pt>
    <dgm:pt modelId="{D8C814F3-9E62-46E3-A62E-A61186196EE3}" type="asst">
      <dgm:prSet phldrT="[Texte]" custT="1"/>
      <dgm:spPr>
        <a:ln w="12700">
          <a:prstDash val="sysDot"/>
        </a:ln>
      </dgm:spPr>
      <dgm:t>
        <a:bodyPr/>
        <a:lstStyle/>
        <a:p>
          <a:pPr>
            <a:lnSpc>
              <a:spcPct val="100000"/>
            </a:lnSpc>
            <a:spcBef>
              <a:spcPts val="300"/>
            </a:spcBef>
          </a:pPr>
          <a:r>
            <a:rPr lang="fr-FR" sz="1100">
              <a:solidFill>
                <a:sysClr val="windowText" lastClr="000000"/>
              </a:solidFill>
            </a:rPr>
            <a:t>Exclusion of individuals </a:t>
          </a:r>
          <a:br>
            <a:rPr lang="fr-FR" sz="1100">
              <a:solidFill>
                <a:sysClr val="windowText" lastClr="000000"/>
              </a:solidFill>
            </a:rPr>
          </a:br>
          <a:r>
            <a:rPr lang="fr-FR" sz="1100">
              <a:solidFill>
                <a:sysClr val="windowText" lastClr="000000"/>
              </a:solidFill>
            </a:rPr>
            <a:t>&lt;20 years old (n=72)</a:t>
          </a:r>
        </a:p>
      </dgm:t>
    </dgm:pt>
    <dgm:pt modelId="{0B0E75C9-9DD2-470C-BB8E-6274F22B09F8}" type="sibTrans" cxnId="{C0ECF48B-7E13-4E47-AA12-98B208BACCCF}">
      <dgm:prSet/>
      <dgm:spPr/>
      <dgm:t>
        <a:bodyPr/>
        <a:lstStyle/>
        <a:p>
          <a:endParaRPr lang="fr-FR">
            <a:solidFill>
              <a:sysClr val="windowText" lastClr="000000"/>
            </a:solidFill>
          </a:endParaRPr>
        </a:p>
      </dgm:t>
    </dgm:pt>
    <dgm:pt modelId="{6030A1AB-0F81-41A6-8E78-2661B34A2B97}" type="parTrans" cxnId="{C0ECF48B-7E13-4E47-AA12-98B208BACCCF}">
      <dgm:prSet/>
      <dgm:spPr>
        <a:ln>
          <a:tailEnd type="none"/>
        </a:ln>
      </dgm:spPr>
      <dgm:t>
        <a:bodyPr/>
        <a:lstStyle/>
        <a:p>
          <a:endParaRPr lang="fr-FR">
            <a:solidFill>
              <a:sysClr val="windowText" lastClr="000000"/>
            </a:solidFill>
          </a:endParaRPr>
        </a:p>
      </dgm:t>
    </dgm:pt>
    <dgm:pt modelId="{613EDE27-BCBD-4340-A721-0EA8F385B878}">
      <dgm:prSet phldrT="[Texte]" custT="1"/>
      <dgm:spPr>
        <a:ln w="19050"/>
      </dgm:spPr>
      <dgm:t>
        <a:bodyPr/>
        <a:lstStyle/>
        <a:p>
          <a:pPr>
            <a:lnSpc>
              <a:spcPct val="100000"/>
            </a:lnSpc>
            <a:spcBef>
              <a:spcPts val="300"/>
            </a:spcBef>
          </a:pPr>
          <a:r>
            <a:rPr lang="fr-FR" sz="1100">
              <a:solidFill>
                <a:sysClr val="windowText" lastClr="000000"/>
              </a:solidFill>
            </a:rPr>
            <a:t>Study sample (n=1,719)</a:t>
          </a:r>
        </a:p>
      </dgm:t>
    </dgm:pt>
    <dgm:pt modelId="{ABDE30F1-DE57-47BB-A324-7638E7C42DBE}" type="parTrans" cxnId="{8C7378F4-6F19-4EBF-8F04-6A3AC080F46E}">
      <dgm:prSet/>
      <dgm:spPr>
        <a:ln>
          <a:tailEnd type="stealth"/>
        </a:ln>
      </dgm:spPr>
      <dgm:t>
        <a:bodyPr/>
        <a:lstStyle/>
        <a:p>
          <a:endParaRPr lang="fr-FR">
            <a:solidFill>
              <a:sysClr val="windowText" lastClr="000000"/>
            </a:solidFill>
          </a:endParaRPr>
        </a:p>
      </dgm:t>
    </dgm:pt>
    <dgm:pt modelId="{B74BE685-0A9B-4FC7-8BD9-2CE3ABBB44FE}" type="sibTrans" cxnId="{8C7378F4-6F19-4EBF-8F04-6A3AC080F46E}">
      <dgm:prSet/>
      <dgm:spPr/>
      <dgm:t>
        <a:bodyPr/>
        <a:lstStyle/>
        <a:p>
          <a:endParaRPr lang="fr-FR">
            <a:solidFill>
              <a:sysClr val="windowText" lastClr="000000"/>
            </a:solidFill>
          </a:endParaRPr>
        </a:p>
      </dgm:t>
    </dgm:pt>
    <dgm:pt modelId="{DCA551AB-C985-478F-BD69-4FCDA641422E}" type="asst">
      <dgm:prSet phldrT="[Texte]" custT="1"/>
      <dgm:spPr>
        <a:ln w="12700"/>
      </dgm:spPr>
      <dgm:t>
        <a:bodyPr/>
        <a:lstStyle/>
        <a:p>
          <a:pPr>
            <a:lnSpc>
              <a:spcPct val="100000"/>
            </a:lnSpc>
            <a:spcBef>
              <a:spcPts val="300"/>
            </a:spcBef>
          </a:pPr>
          <a:r>
            <a:rPr lang="fr-FR" sz="1100">
              <a:solidFill>
                <a:sysClr val="windowText" lastClr="000000"/>
              </a:solidFill>
            </a:rPr>
            <a:t>Exclusion of under reporters (n=826)</a:t>
          </a:r>
        </a:p>
      </dgm:t>
    </dgm:pt>
    <dgm:pt modelId="{2994E064-BAB8-4EE8-8339-C2EC6A936C70}" type="parTrans" cxnId="{577E3277-9865-4210-AC2D-AD6D411414D3}">
      <dgm:prSet/>
      <dgm:spPr>
        <a:ln>
          <a:tailEnd type="none"/>
        </a:ln>
      </dgm:spPr>
      <dgm:t>
        <a:bodyPr/>
        <a:lstStyle/>
        <a:p>
          <a:endParaRPr lang="fr-FR">
            <a:solidFill>
              <a:sysClr val="windowText" lastClr="000000"/>
            </a:solidFill>
          </a:endParaRPr>
        </a:p>
      </dgm:t>
    </dgm:pt>
    <dgm:pt modelId="{44648CA7-0D76-403C-B367-B4F076691BD9}" type="sibTrans" cxnId="{577E3277-9865-4210-AC2D-AD6D411414D3}">
      <dgm:prSet/>
      <dgm:spPr/>
      <dgm:t>
        <a:bodyPr/>
        <a:lstStyle/>
        <a:p>
          <a:endParaRPr lang="fr-FR">
            <a:solidFill>
              <a:sysClr val="windowText" lastClr="000000"/>
            </a:solidFill>
          </a:endParaRPr>
        </a:p>
      </dgm:t>
    </dgm:pt>
    <dgm:pt modelId="{70E5B1B8-3B64-4F5E-B8AB-56B6A30198A9}" type="asst">
      <dgm:prSet phldrT="[Texte]" custT="1"/>
      <dgm:spPr>
        <a:ln w="12700"/>
      </dgm:spPr>
      <dgm:t>
        <a:bodyPr/>
        <a:lstStyle/>
        <a:p>
          <a:pPr>
            <a:lnSpc>
              <a:spcPct val="100000"/>
            </a:lnSpc>
            <a:spcBef>
              <a:spcPts val="300"/>
            </a:spcBef>
          </a:pPr>
          <a:r>
            <a:rPr lang="fr-FR" sz="1100">
              <a:solidFill>
                <a:sysClr val="windowText" lastClr="000000"/>
              </a:solidFill>
            </a:rPr>
            <a:t>Exclusion of individuals for whom diet optimisation was unfeasible (n=7)</a:t>
          </a:r>
        </a:p>
      </dgm:t>
    </dgm:pt>
    <dgm:pt modelId="{9962E1B2-4216-45B5-9687-7A4A8FC5CCDC}" type="parTrans" cxnId="{5D267123-2C88-46C5-A9D3-62CD5783BAAA}">
      <dgm:prSet/>
      <dgm:spPr/>
      <dgm:t>
        <a:bodyPr/>
        <a:lstStyle/>
        <a:p>
          <a:endParaRPr lang="fr-FR">
            <a:solidFill>
              <a:sysClr val="windowText" lastClr="000000"/>
            </a:solidFill>
          </a:endParaRPr>
        </a:p>
      </dgm:t>
    </dgm:pt>
    <dgm:pt modelId="{F87CB73D-201D-4EE6-9FA4-E6207DF3E215}" type="sibTrans" cxnId="{5D267123-2C88-46C5-A9D3-62CD5783BAAA}">
      <dgm:prSet/>
      <dgm:spPr/>
      <dgm:t>
        <a:bodyPr/>
        <a:lstStyle/>
        <a:p>
          <a:endParaRPr lang="fr-FR">
            <a:solidFill>
              <a:sysClr val="windowText" lastClr="000000"/>
            </a:solidFill>
          </a:endParaRPr>
        </a:p>
      </dgm:t>
    </dgm:pt>
    <dgm:pt modelId="{6D190146-540E-4463-B5E2-A0FE059C6BF3}">
      <dgm:prSet phldrT="[Texte]" custT="1"/>
      <dgm:spPr>
        <a:ln w="12700"/>
      </dgm:spPr>
      <dgm:t>
        <a:bodyPr/>
        <a:lstStyle/>
        <a:p>
          <a:pPr>
            <a:lnSpc>
              <a:spcPct val="100000"/>
            </a:lnSpc>
            <a:spcBef>
              <a:spcPts val="300"/>
            </a:spcBef>
          </a:pPr>
          <a:r>
            <a:rPr lang="fr-FR" sz="1100">
              <a:solidFill>
                <a:sysClr val="windowText" lastClr="000000"/>
              </a:solidFill>
            </a:rPr>
            <a:t>Sample of 20-79 years old normo-reporters  (n=1,726)</a:t>
          </a:r>
        </a:p>
      </dgm:t>
    </dgm:pt>
    <dgm:pt modelId="{C087323F-41F6-45CC-9DDA-0B054CCA4676}" type="parTrans" cxnId="{DFDB55BA-2D9B-439A-9192-D3CE7944E76A}">
      <dgm:prSet/>
      <dgm:spPr>
        <a:ln>
          <a:tailEnd type="stealth"/>
        </a:ln>
      </dgm:spPr>
      <dgm:t>
        <a:bodyPr/>
        <a:lstStyle/>
        <a:p>
          <a:endParaRPr lang="fr-FR">
            <a:solidFill>
              <a:sysClr val="windowText" lastClr="000000"/>
            </a:solidFill>
          </a:endParaRPr>
        </a:p>
      </dgm:t>
    </dgm:pt>
    <dgm:pt modelId="{4A52BFA5-16E6-4BE6-924D-55BA15DB1A9D}" type="sibTrans" cxnId="{DFDB55BA-2D9B-439A-9192-D3CE7944E76A}">
      <dgm:prSet/>
      <dgm:spPr/>
      <dgm:t>
        <a:bodyPr/>
        <a:lstStyle/>
        <a:p>
          <a:endParaRPr lang="fr-FR">
            <a:solidFill>
              <a:sysClr val="windowText" lastClr="000000"/>
            </a:solidFill>
          </a:endParaRPr>
        </a:p>
      </dgm:t>
    </dgm:pt>
    <dgm:pt modelId="{5BAF6225-3747-46A7-819D-291A43D766BA}" type="pres">
      <dgm:prSet presAssocID="{9EFF418E-44FF-4782-9FC8-5344D79184D5}" presName="hierChild1" presStyleCnt="0">
        <dgm:presLayoutVars>
          <dgm:orgChart val="1"/>
          <dgm:chPref val="1"/>
          <dgm:dir val="rev"/>
          <dgm:animOne val="branch"/>
          <dgm:animLvl val="lvl"/>
          <dgm:resizeHandles/>
        </dgm:presLayoutVars>
      </dgm:prSet>
      <dgm:spPr/>
    </dgm:pt>
    <dgm:pt modelId="{6D4BE46B-FCB6-4E58-84F0-5AAD006853F6}" type="pres">
      <dgm:prSet presAssocID="{69EC288A-FAFF-4A37-B21B-E015521DFABC}" presName="hierRoot1" presStyleCnt="0">
        <dgm:presLayoutVars>
          <dgm:hierBranch val="init"/>
        </dgm:presLayoutVars>
      </dgm:prSet>
      <dgm:spPr/>
    </dgm:pt>
    <dgm:pt modelId="{F89A7DCA-9E06-46A3-A565-E0DBAC2A9C8D}" type="pres">
      <dgm:prSet presAssocID="{69EC288A-FAFF-4A37-B21B-E015521DFABC}" presName="rootComposite1" presStyleCnt="0"/>
      <dgm:spPr/>
    </dgm:pt>
    <dgm:pt modelId="{53692079-C35E-4511-8174-48EB2B80C91D}" type="pres">
      <dgm:prSet presAssocID="{69EC288A-FAFF-4A37-B21B-E015521DFABC}" presName="rootText1" presStyleLbl="node0" presStyleIdx="0" presStyleCnt="1">
        <dgm:presLayoutVars>
          <dgm:chPref val="3"/>
        </dgm:presLayoutVars>
      </dgm:prSet>
      <dgm:spPr/>
    </dgm:pt>
    <dgm:pt modelId="{5361152D-D20E-426D-B15F-0EC2F168D2F2}" type="pres">
      <dgm:prSet presAssocID="{69EC288A-FAFF-4A37-B21B-E015521DFABC}" presName="rootConnector1" presStyleLbl="node1" presStyleIdx="0" presStyleCnt="0"/>
      <dgm:spPr/>
    </dgm:pt>
    <dgm:pt modelId="{EB279506-5C8C-4126-AA8D-4016B73F7BD2}" type="pres">
      <dgm:prSet presAssocID="{69EC288A-FAFF-4A37-B21B-E015521DFABC}" presName="hierChild2" presStyleCnt="0"/>
      <dgm:spPr/>
    </dgm:pt>
    <dgm:pt modelId="{4E1ACD53-472D-4B3D-A376-001C468B0D28}" type="pres">
      <dgm:prSet presAssocID="{287B1C3B-EA27-47EC-A482-7437C2E5CC09}" presName="Name37" presStyleLbl="parChTrans1D2" presStyleIdx="0" presStyleCnt="2"/>
      <dgm:spPr/>
    </dgm:pt>
    <dgm:pt modelId="{302AEB5A-CAAE-44B2-8616-0194061A8BCC}" type="pres">
      <dgm:prSet presAssocID="{12120170-7F67-4D5E-ABCF-E6AD1D178991}" presName="hierRoot2" presStyleCnt="0">
        <dgm:presLayoutVars>
          <dgm:hierBranch val="init"/>
        </dgm:presLayoutVars>
      </dgm:prSet>
      <dgm:spPr/>
    </dgm:pt>
    <dgm:pt modelId="{C6C60C4D-220D-4959-9502-736E89774F4F}" type="pres">
      <dgm:prSet presAssocID="{12120170-7F67-4D5E-ABCF-E6AD1D178991}" presName="rootComposite" presStyleCnt="0"/>
      <dgm:spPr/>
    </dgm:pt>
    <dgm:pt modelId="{564D5B49-CC3D-41F6-BE4F-E7F22EB6CBA7}" type="pres">
      <dgm:prSet presAssocID="{12120170-7F67-4D5E-ABCF-E6AD1D178991}" presName="rootText" presStyleLbl="node2" presStyleIdx="0" presStyleCnt="1">
        <dgm:presLayoutVars>
          <dgm:chPref val="3"/>
        </dgm:presLayoutVars>
      </dgm:prSet>
      <dgm:spPr/>
    </dgm:pt>
    <dgm:pt modelId="{41FB5731-BF66-4278-927F-1B6857C99A62}" type="pres">
      <dgm:prSet presAssocID="{12120170-7F67-4D5E-ABCF-E6AD1D178991}" presName="rootConnector" presStyleLbl="node2" presStyleIdx="0" presStyleCnt="1"/>
      <dgm:spPr/>
    </dgm:pt>
    <dgm:pt modelId="{97310FEC-5EC5-4D7A-AEBA-400E4A16A03F}" type="pres">
      <dgm:prSet presAssocID="{12120170-7F67-4D5E-ABCF-E6AD1D178991}" presName="hierChild4" presStyleCnt="0"/>
      <dgm:spPr/>
    </dgm:pt>
    <dgm:pt modelId="{F7388380-B99B-479E-90F8-72BF884CFD6A}" type="pres">
      <dgm:prSet presAssocID="{C087323F-41F6-45CC-9DDA-0B054CCA4676}" presName="Name37" presStyleLbl="parChTrans1D3" presStyleIdx="0" presStyleCnt="2"/>
      <dgm:spPr/>
    </dgm:pt>
    <dgm:pt modelId="{01511A80-6E10-44CD-BD4A-0EE6B790A56C}" type="pres">
      <dgm:prSet presAssocID="{6D190146-540E-4463-B5E2-A0FE059C6BF3}" presName="hierRoot2" presStyleCnt="0">
        <dgm:presLayoutVars>
          <dgm:hierBranch val="init"/>
        </dgm:presLayoutVars>
      </dgm:prSet>
      <dgm:spPr/>
    </dgm:pt>
    <dgm:pt modelId="{EBDE7E8C-404C-4C8E-A957-4A7B7C9F8446}" type="pres">
      <dgm:prSet presAssocID="{6D190146-540E-4463-B5E2-A0FE059C6BF3}" presName="rootComposite" presStyleCnt="0"/>
      <dgm:spPr/>
    </dgm:pt>
    <dgm:pt modelId="{149CF34F-8CB7-4387-A792-D38950DCE8FA}" type="pres">
      <dgm:prSet presAssocID="{6D190146-540E-4463-B5E2-A0FE059C6BF3}" presName="rootText" presStyleLbl="node3" presStyleIdx="0" presStyleCnt="1">
        <dgm:presLayoutVars>
          <dgm:chPref val="3"/>
        </dgm:presLayoutVars>
      </dgm:prSet>
      <dgm:spPr/>
    </dgm:pt>
    <dgm:pt modelId="{268B813A-B66B-4981-AE8F-1131C9372353}" type="pres">
      <dgm:prSet presAssocID="{6D190146-540E-4463-B5E2-A0FE059C6BF3}" presName="rootConnector" presStyleLbl="node3" presStyleIdx="0" presStyleCnt="1"/>
      <dgm:spPr/>
    </dgm:pt>
    <dgm:pt modelId="{F0F49D4B-CD1E-4B6C-A5D3-6A1C78369F93}" type="pres">
      <dgm:prSet presAssocID="{6D190146-540E-4463-B5E2-A0FE059C6BF3}" presName="hierChild4" presStyleCnt="0"/>
      <dgm:spPr/>
    </dgm:pt>
    <dgm:pt modelId="{EE5A8EF2-6FB7-47BB-8A9F-CD3778A7C9FE}" type="pres">
      <dgm:prSet presAssocID="{ABDE30F1-DE57-47BB-A324-7638E7C42DBE}" presName="Name37" presStyleLbl="parChTrans1D4" presStyleIdx="0" presStyleCnt="2"/>
      <dgm:spPr/>
    </dgm:pt>
    <dgm:pt modelId="{71B38A63-A2D5-4623-96B9-26EE7E9E9395}" type="pres">
      <dgm:prSet presAssocID="{613EDE27-BCBD-4340-A721-0EA8F385B878}" presName="hierRoot2" presStyleCnt="0">
        <dgm:presLayoutVars>
          <dgm:hierBranch val="init"/>
        </dgm:presLayoutVars>
      </dgm:prSet>
      <dgm:spPr/>
    </dgm:pt>
    <dgm:pt modelId="{57F72CE1-8796-45C9-8E4A-CB72CC6A8518}" type="pres">
      <dgm:prSet presAssocID="{613EDE27-BCBD-4340-A721-0EA8F385B878}" presName="rootComposite" presStyleCnt="0"/>
      <dgm:spPr/>
    </dgm:pt>
    <dgm:pt modelId="{3D09868B-F3D9-4757-AFBC-ADCB950D324F}" type="pres">
      <dgm:prSet presAssocID="{613EDE27-BCBD-4340-A721-0EA8F385B878}" presName="rootText" presStyleLbl="node4" presStyleIdx="0" presStyleCnt="1" custLinFactNeighborX="4137" custLinFactNeighborY="213">
        <dgm:presLayoutVars>
          <dgm:chPref val="3"/>
        </dgm:presLayoutVars>
      </dgm:prSet>
      <dgm:spPr/>
    </dgm:pt>
    <dgm:pt modelId="{E16C6709-12E3-41ED-ADAF-046E465997F6}" type="pres">
      <dgm:prSet presAssocID="{613EDE27-BCBD-4340-A721-0EA8F385B878}" presName="rootConnector" presStyleLbl="node4" presStyleIdx="0" presStyleCnt="1"/>
      <dgm:spPr/>
    </dgm:pt>
    <dgm:pt modelId="{73A4D327-558B-4513-9A6B-A9A610CD12CE}" type="pres">
      <dgm:prSet presAssocID="{613EDE27-BCBD-4340-A721-0EA8F385B878}" presName="hierChild4" presStyleCnt="0"/>
      <dgm:spPr/>
    </dgm:pt>
    <dgm:pt modelId="{A64757BE-086B-4F73-9D32-EE4EACCD4AC3}" type="pres">
      <dgm:prSet presAssocID="{613EDE27-BCBD-4340-A721-0EA8F385B878}" presName="hierChild5" presStyleCnt="0"/>
      <dgm:spPr/>
    </dgm:pt>
    <dgm:pt modelId="{2739CE90-5287-49EB-9DE6-04035151874D}" type="pres">
      <dgm:prSet presAssocID="{6D190146-540E-4463-B5E2-A0FE059C6BF3}" presName="hierChild5" presStyleCnt="0"/>
      <dgm:spPr/>
    </dgm:pt>
    <dgm:pt modelId="{0065658B-9476-4F66-AA82-61E330AA166E}" type="pres">
      <dgm:prSet presAssocID="{9962E1B2-4216-45B5-9687-7A4A8FC5CCDC}" presName="Name111" presStyleLbl="parChTrans1D4" presStyleIdx="1" presStyleCnt="2"/>
      <dgm:spPr/>
    </dgm:pt>
    <dgm:pt modelId="{1CC83AAD-0847-41E4-A415-674B782E3DC3}" type="pres">
      <dgm:prSet presAssocID="{70E5B1B8-3B64-4F5E-B8AB-56B6A30198A9}" presName="hierRoot3" presStyleCnt="0">
        <dgm:presLayoutVars>
          <dgm:hierBranch val="init"/>
        </dgm:presLayoutVars>
      </dgm:prSet>
      <dgm:spPr/>
    </dgm:pt>
    <dgm:pt modelId="{04820872-B31D-4D38-8461-CCDDD888E000}" type="pres">
      <dgm:prSet presAssocID="{70E5B1B8-3B64-4F5E-B8AB-56B6A30198A9}" presName="rootComposite3" presStyleCnt="0"/>
      <dgm:spPr/>
    </dgm:pt>
    <dgm:pt modelId="{62B22BD3-29B8-4B0D-A1CA-5859D9075C86}" type="pres">
      <dgm:prSet presAssocID="{70E5B1B8-3B64-4F5E-B8AB-56B6A30198A9}" presName="rootText3" presStyleLbl="asst3" presStyleIdx="0" presStyleCnt="1" custLinFactNeighborX="51875" custLinFactNeighborY="-2922">
        <dgm:presLayoutVars>
          <dgm:chPref val="3"/>
        </dgm:presLayoutVars>
      </dgm:prSet>
      <dgm:spPr/>
    </dgm:pt>
    <dgm:pt modelId="{5E538714-FE0E-48D4-8A9A-B0C06CA1BA68}" type="pres">
      <dgm:prSet presAssocID="{70E5B1B8-3B64-4F5E-B8AB-56B6A30198A9}" presName="rootConnector3" presStyleLbl="asst3" presStyleIdx="0" presStyleCnt="1"/>
      <dgm:spPr/>
    </dgm:pt>
    <dgm:pt modelId="{547470D9-FA43-4CF3-87B3-6490D72D81B2}" type="pres">
      <dgm:prSet presAssocID="{70E5B1B8-3B64-4F5E-B8AB-56B6A30198A9}" presName="hierChild6" presStyleCnt="0"/>
      <dgm:spPr/>
    </dgm:pt>
    <dgm:pt modelId="{676D6015-3575-415F-B190-62140587D026}" type="pres">
      <dgm:prSet presAssocID="{70E5B1B8-3B64-4F5E-B8AB-56B6A30198A9}" presName="hierChild7" presStyleCnt="0"/>
      <dgm:spPr/>
    </dgm:pt>
    <dgm:pt modelId="{1F4CF579-4A5E-4EEE-8A71-6ED60D8F8446}" type="pres">
      <dgm:prSet presAssocID="{12120170-7F67-4D5E-ABCF-E6AD1D178991}" presName="hierChild5" presStyleCnt="0"/>
      <dgm:spPr/>
    </dgm:pt>
    <dgm:pt modelId="{2C39046B-CD63-42C5-B851-6A777F3C0E20}" type="pres">
      <dgm:prSet presAssocID="{2994E064-BAB8-4EE8-8339-C2EC6A936C70}" presName="Name111" presStyleLbl="parChTrans1D3" presStyleIdx="1" presStyleCnt="2"/>
      <dgm:spPr/>
    </dgm:pt>
    <dgm:pt modelId="{D3DE7385-BC93-430B-AC9D-F15C07378DCE}" type="pres">
      <dgm:prSet presAssocID="{DCA551AB-C985-478F-BD69-4FCDA641422E}" presName="hierRoot3" presStyleCnt="0">
        <dgm:presLayoutVars>
          <dgm:hierBranch val="init"/>
        </dgm:presLayoutVars>
      </dgm:prSet>
      <dgm:spPr/>
    </dgm:pt>
    <dgm:pt modelId="{2B1D2EA4-9E12-4D47-A7B4-423048DAB479}" type="pres">
      <dgm:prSet presAssocID="{DCA551AB-C985-478F-BD69-4FCDA641422E}" presName="rootComposite3" presStyleCnt="0"/>
      <dgm:spPr/>
    </dgm:pt>
    <dgm:pt modelId="{3154DC87-960B-4A8B-B01F-D7177BAD5EE4}" type="pres">
      <dgm:prSet presAssocID="{DCA551AB-C985-478F-BD69-4FCDA641422E}" presName="rootText3" presStyleLbl="asst2" presStyleIdx="0" presStyleCnt="1" custLinFactNeighborX="48222" custLinFactNeighborY="8768">
        <dgm:presLayoutVars>
          <dgm:chPref val="3"/>
        </dgm:presLayoutVars>
      </dgm:prSet>
      <dgm:spPr/>
    </dgm:pt>
    <dgm:pt modelId="{FB685D39-C90E-45F5-9263-A2D04D600D96}" type="pres">
      <dgm:prSet presAssocID="{DCA551AB-C985-478F-BD69-4FCDA641422E}" presName="rootConnector3" presStyleLbl="asst2" presStyleIdx="0" presStyleCnt="1"/>
      <dgm:spPr/>
    </dgm:pt>
    <dgm:pt modelId="{91E4AEF1-65F6-4382-8DD0-06CF9566E5C1}" type="pres">
      <dgm:prSet presAssocID="{DCA551AB-C985-478F-BD69-4FCDA641422E}" presName="hierChild6" presStyleCnt="0"/>
      <dgm:spPr/>
    </dgm:pt>
    <dgm:pt modelId="{E5C47CA0-E45B-4A63-858B-B55D9F3391DD}" type="pres">
      <dgm:prSet presAssocID="{DCA551AB-C985-478F-BD69-4FCDA641422E}" presName="hierChild7" presStyleCnt="0"/>
      <dgm:spPr/>
    </dgm:pt>
    <dgm:pt modelId="{B9F10D74-AD11-42C2-BF07-85C9C1D2C2FA}" type="pres">
      <dgm:prSet presAssocID="{69EC288A-FAFF-4A37-B21B-E015521DFABC}" presName="hierChild3" presStyleCnt="0"/>
      <dgm:spPr/>
    </dgm:pt>
    <dgm:pt modelId="{DC81017A-0837-49F7-BA55-DA9CA1A2045E}" type="pres">
      <dgm:prSet presAssocID="{6030A1AB-0F81-41A6-8E78-2661B34A2B97}" presName="Name111" presStyleLbl="parChTrans1D2" presStyleIdx="1" presStyleCnt="2"/>
      <dgm:spPr/>
    </dgm:pt>
    <dgm:pt modelId="{DF6DAF42-F9DF-490E-8594-51029BA15B9A}" type="pres">
      <dgm:prSet presAssocID="{D8C814F3-9E62-46E3-A62E-A61186196EE3}" presName="hierRoot3" presStyleCnt="0">
        <dgm:presLayoutVars>
          <dgm:hierBranch val="init"/>
        </dgm:presLayoutVars>
      </dgm:prSet>
      <dgm:spPr/>
    </dgm:pt>
    <dgm:pt modelId="{34574E30-EDD9-420F-AD94-35B71AD495E3}" type="pres">
      <dgm:prSet presAssocID="{D8C814F3-9E62-46E3-A62E-A61186196EE3}" presName="rootComposite3" presStyleCnt="0"/>
      <dgm:spPr/>
    </dgm:pt>
    <dgm:pt modelId="{FF59AA26-AC1F-4CAD-9D97-543E78AB1553}" type="pres">
      <dgm:prSet presAssocID="{D8C814F3-9E62-46E3-A62E-A61186196EE3}" presName="rootText3" presStyleLbl="asst1" presStyleIdx="0" presStyleCnt="1" custLinFactNeighborX="48010" custLinFactNeighborY="-4842">
        <dgm:presLayoutVars>
          <dgm:chPref val="3"/>
        </dgm:presLayoutVars>
      </dgm:prSet>
      <dgm:spPr/>
    </dgm:pt>
    <dgm:pt modelId="{9D537866-DA04-48D2-98D8-3C34749EEACE}" type="pres">
      <dgm:prSet presAssocID="{D8C814F3-9E62-46E3-A62E-A61186196EE3}" presName="rootConnector3" presStyleLbl="asst1" presStyleIdx="0" presStyleCnt="1"/>
      <dgm:spPr/>
    </dgm:pt>
    <dgm:pt modelId="{333F3161-807A-49CC-A8ED-8C3AA01767F1}" type="pres">
      <dgm:prSet presAssocID="{D8C814F3-9E62-46E3-A62E-A61186196EE3}" presName="hierChild6" presStyleCnt="0"/>
      <dgm:spPr/>
    </dgm:pt>
    <dgm:pt modelId="{2B075E11-94D6-4D4A-8BB0-07B4B0ADA309}" type="pres">
      <dgm:prSet presAssocID="{D8C814F3-9E62-46E3-A62E-A61186196EE3}" presName="hierChild7" presStyleCnt="0"/>
      <dgm:spPr/>
    </dgm:pt>
  </dgm:ptLst>
  <dgm:cxnLst>
    <dgm:cxn modelId="{5D267123-2C88-46C5-A9D3-62CD5783BAAA}" srcId="{6D190146-540E-4463-B5E2-A0FE059C6BF3}" destId="{70E5B1B8-3B64-4F5E-B8AB-56B6A30198A9}" srcOrd="0" destOrd="0" parTransId="{9962E1B2-4216-45B5-9687-7A4A8FC5CCDC}" sibTransId="{F87CB73D-201D-4EE6-9FA4-E6207DF3E215}"/>
    <dgm:cxn modelId="{0E9C1D24-4D8C-461E-AA16-2F655DECA0E3}" type="presOf" srcId="{6030A1AB-0F81-41A6-8E78-2661B34A2B97}" destId="{DC81017A-0837-49F7-BA55-DA9CA1A2045E}" srcOrd="0" destOrd="0" presId="urn:microsoft.com/office/officeart/2005/8/layout/orgChart1"/>
    <dgm:cxn modelId="{54EB7232-7B4B-4C08-8E38-A702411C3B32}" type="presOf" srcId="{613EDE27-BCBD-4340-A721-0EA8F385B878}" destId="{3D09868B-F3D9-4757-AFBC-ADCB950D324F}" srcOrd="0" destOrd="0" presId="urn:microsoft.com/office/officeart/2005/8/layout/orgChart1"/>
    <dgm:cxn modelId="{3287BF3B-65CB-436B-AB38-9F41DEF6ED27}" srcId="{9EFF418E-44FF-4782-9FC8-5344D79184D5}" destId="{69EC288A-FAFF-4A37-B21B-E015521DFABC}" srcOrd="0" destOrd="0" parTransId="{D9532A73-8374-46B3-8214-909C85AE2C0E}" sibTransId="{58E0E05C-9212-49A8-8121-345C9DF06D22}"/>
    <dgm:cxn modelId="{1D15CB5E-8B16-4294-B611-CFAB8DC0ACC2}" type="presOf" srcId="{D8C814F3-9E62-46E3-A62E-A61186196EE3}" destId="{FF59AA26-AC1F-4CAD-9D97-543E78AB1553}" srcOrd="0" destOrd="0" presId="urn:microsoft.com/office/officeart/2005/8/layout/orgChart1"/>
    <dgm:cxn modelId="{3A9D7760-5890-46D4-BCD0-ECCFDCC88D46}" type="presOf" srcId="{ABDE30F1-DE57-47BB-A324-7638E7C42DBE}" destId="{EE5A8EF2-6FB7-47BB-8A9F-CD3778A7C9FE}" srcOrd="0" destOrd="0" presId="urn:microsoft.com/office/officeart/2005/8/layout/orgChart1"/>
    <dgm:cxn modelId="{41649A61-879B-408B-BF8C-C8AEE0FBC916}" type="presOf" srcId="{69EC288A-FAFF-4A37-B21B-E015521DFABC}" destId="{5361152D-D20E-426D-B15F-0EC2F168D2F2}" srcOrd="1" destOrd="0" presId="urn:microsoft.com/office/officeart/2005/8/layout/orgChart1"/>
    <dgm:cxn modelId="{0CC04763-73C4-4F75-9FD5-3448165D324D}" srcId="{69EC288A-FAFF-4A37-B21B-E015521DFABC}" destId="{12120170-7F67-4D5E-ABCF-E6AD1D178991}" srcOrd="1" destOrd="0" parTransId="{287B1C3B-EA27-47EC-A482-7437C2E5CC09}" sibTransId="{CAA4D9F0-E1ED-4E6D-893C-F8A06E897056}"/>
    <dgm:cxn modelId="{E6DA234E-DBCB-4D0D-8E1F-96E41B46470E}" type="presOf" srcId="{D8C814F3-9E62-46E3-A62E-A61186196EE3}" destId="{9D537866-DA04-48D2-98D8-3C34749EEACE}" srcOrd="1" destOrd="0" presId="urn:microsoft.com/office/officeart/2005/8/layout/orgChart1"/>
    <dgm:cxn modelId="{49AB586E-7DCA-462A-8177-FAB7FD3163EA}" type="presOf" srcId="{287B1C3B-EA27-47EC-A482-7437C2E5CC09}" destId="{4E1ACD53-472D-4B3D-A376-001C468B0D28}" srcOrd="0" destOrd="0" presId="urn:microsoft.com/office/officeart/2005/8/layout/orgChart1"/>
    <dgm:cxn modelId="{3F894670-E35F-40C6-B292-46589083A9CE}" type="presOf" srcId="{DCA551AB-C985-478F-BD69-4FCDA641422E}" destId="{FB685D39-C90E-45F5-9263-A2D04D600D96}" srcOrd="1" destOrd="0" presId="urn:microsoft.com/office/officeart/2005/8/layout/orgChart1"/>
    <dgm:cxn modelId="{D9DD0453-1E43-400E-A883-26BC32582E78}" type="presOf" srcId="{6D190146-540E-4463-B5E2-A0FE059C6BF3}" destId="{149CF34F-8CB7-4387-A792-D38950DCE8FA}" srcOrd="0" destOrd="0" presId="urn:microsoft.com/office/officeart/2005/8/layout/orgChart1"/>
    <dgm:cxn modelId="{11A3B454-96A1-4A53-A750-68229F69D914}" type="presOf" srcId="{C087323F-41F6-45CC-9DDA-0B054CCA4676}" destId="{F7388380-B99B-479E-90F8-72BF884CFD6A}" srcOrd="0" destOrd="0" presId="urn:microsoft.com/office/officeart/2005/8/layout/orgChart1"/>
    <dgm:cxn modelId="{49DADD55-3374-48AB-97E9-8661AFCA574C}" type="presOf" srcId="{9962E1B2-4216-45B5-9687-7A4A8FC5CCDC}" destId="{0065658B-9476-4F66-AA82-61E330AA166E}" srcOrd="0" destOrd="0" presId="urn:microsoft.com/office/officeart/2005/8/layout/orgChart1"/>
    <dgm:cxn modelId="{577E3277-9865-4210-AC2D-AD6D411414D3}" srcId="{12120170-7F67-4D5E-ABCF-E6AD1D178991}" destId="{DCA551AB-C985-478F-BD69-4FCDA641422E}" srcOrd="0" destOrd="0" parTransId="{2994E064-BAB8-4EE8-8339-C2EC6A936C70}" sibTransId="{44648CA7-0D76-403C-B367-B4F076691BD9}"/>
    <dgm:cxn modelId="{AF5EEF7D-758B-4F35-AD87-13F4C65BDADB}" type="presOf" srcId="{69EC288A-FAFF-4A37-B21B-E015521DFABC}" destId="{53692079-C35E-4511-8174-48EB2B80C91D}" srcOrd="0" destOrd="0" presId="urn:microsoft.com/office/officeart/2005/8/layout/orgChart1"/>
    <dgm:cxn modelId="{E250EF84-BE19-4893-8AEA-8F64823B58D1}" type="presOf" srcId="{12120170-7F67-4D5E-ABCF-E6AD1D178991}" destId="{41FB5731-BF66-4278-927F-1B6857C99A62}" srcOrd="1" destOrd="0" presId="urn:microsoft.com/office/officeart/2005/8/layout/orgChart1"/>
    <dgm:cxn modelId="{C0ECF48B-7E13-4E47-AA12-98B208BACCCF}" srcId="{69EC288A-FAFF-4A37-B21B-E015521DFABC}" destId="{D8C814F3-9E62-46E3-A62E-A61186196EE3}" srcOrd="0" destOrd="0" parTransId="{6030A1AB-0F81-41A6-8E78-2661B34A2B97}" sibTransId="{0B0E75C9-9DD2-470C-BB8E-6274F22B09F8}"/>
    <dgm:cxn modelId="{C098078D-3B15-4829-B56A-048E768A514F}" type="presOf" srcId="{9EFF418E-44FF-4782-9FC8-5344D79184D5}" destId="{5BAF6225-3747-46A7-819D-291A43D766BA}" srcOrd="0" destOrd="0" presId="urn:microsoft.com/office/officeart/2005/8/layout/orgChart1"/>
    <dgm:cxn modelId="{2B95DF95-0398-48E7-A24D-679C9973610C}" type="presOf" srcId="{12120170-7F67-4D5E-ABCF-E6AD1D178991}" destId="{564D5B49-CC3D-41F6-BE4F-E7F22EB6CBA7}" srcOrd="0" destOrd="0" presId="urn:microsoft.com/office/officeart/2005/8/layout/orgChart1"/>
    <dgm:cxn modelId="{476CC798-1B70-4F8A-9410-9C93FDFF5546}" type="presOf" srcId="{DCA551AB-C985-478F-BD69-4FCDA641422E}" destId="{3154DC87-960B-4A8B-B01F-D7177BAD5EE4}" srcOrd="0" destOrd="0" presId="urn:microsoft.com/office/officeart/2005/8/layout/orgChart1"/>
    <dgm:cxn modelId="{50F4949E-6BE6-4D98-A8DE-56B760C6CBA2}" type="presOf" srcId="{70E5B1B8-3B64-4F5E-B8AB-56B6A30198A9}" destId="{62B22BD3-29B8-4B0D-A1CA-5859D9075C86}" srcOrd="0" destOrd="0" presId="urn:microsoft.com/office/officeart/2005/8/layout/orgChart1"/>
    <dgm:cxn modelId="{BA1CD2B9-C35C-47F7-8AC4-6C91750DAC37}" type="presOf" srcId="{6D190146-540E-4463-B5E2-A0FE059C6BF3}" destId="{268B813A-B66B-4981-AE8F-1131C9372353}" srcOrd="1" destOrd="0" presId="urn:microsoft.com/office/officeart/2005/8/layout/orgChart1"/>
    <dgm:cxn modelId="{DFDB55BA-2D9B-439A-9192-D3CE7944E76A}" srcId="{12120170-7F67-4D5E-ABCF-E6AD1D178991}" destId="{6D190146-540E-4463-B5E2-A0FE059C6BF3}" srcOrd="1" destOrd="0" parTransId="{C087323F-41F6-45CC-9DDA-0B054CCA4676}" sibTransId="{4A52BFA5-16E6-4BE6-924D-55BA15DB1A9D}"/>
    <dgm:cxn modelId="{2E92CDCE-3CC6-4777-8FE1-C139BEEC41F4}" type="presOf" srcId="{2994E064-BAB8-4EE8-8339-C2EC6A936C70}" destId="{2C39046B-CD63-42C5-B851-6A777F3C0E20}" srcOrd="0" destOrd="0" presId="urn:microsoft.com/office/officeart/2005/8/layout/orgChart1"/>
    <dgm:cxn modelId="{056016F0-6766-433A-A602-9F7E5F103CA0}" type="presOf" srcId="{70E5B1B8-3B64-4F5E-B8AB-56B6A30198A9}" destId="{5E538714-FE0E-48D4-8A9A-B0C06CA1BA68}" srcOrd="1" destOrd="0" presId="urn:microsoft.com/office/officeart/2005/8/layout/orgChart1"/>
    <dgm:cxn modelId="{26C679F2-ECB5-4118-AA1F-01B4F6437E3E}" type="presOf" srcId="{613EDE27-BCBD-4340-A721-0EA8F385B878}" destId="{E16C6709-12E3-41ED-ADAF-046E465997F6}" srcOrd="1" destOrd="0" presId="urn:microsoft.com/office/officeart/2005/8/layout/orgChart1"/>
    <dgm:cxn modelId="{8C7378F4-6F19-4EBF-8F04-6A3AC080F46E}" srcId="{6D190146-540E-4463-B5E2-A0FE059C6BF3}" destId="{613EDE27-BCBD-4340-A721-0EA8F385B878}" srcOrd="1" destOrd="0" parTransId="{ABDE30F1-DE57-47BB-A324-7638E7C42DBE}" sibTransId="{B74BE685-0A9B-4FC7-8BD9-2CE3ABBB44FE}"/>
    <dgm:cxn modelId="{23F2D045-2ABE-410B-AC80-EF1EAF95E0EA}" type="presParOf" srcId="{5BAF6225-3747-46A7-819D-291A43D766BA}" destId="{6D4BE46B-FCB6-4E58-84F0-5AAD006853F6}" srcOrd="0" destOrd="0" presId="urn:microsoft.com/office/officeart/2005/8/layout/orgChart1"/>
    <dgm:cxn modelId="{1CCA24D9-40EF-440B-A3ED-BAF405D42980}" type="presParOf" srcId="{6D4BE46B-FCB6-4E58-84F0-5AAD006853F6}" destId="{F89A7DCA-9E06-46A3-A565-E0DBAC2A9C8D}" srcOrd="0" destOrd="0" presId="urn:microsoft.com/office/officeart/2005/8/layout/orgChart1"/>
    <dgm:cxn modelId="{A6F861C1-7296-4AE6-9985-C606C309F078}" type="presParOf" srcId="{F89A7DCA-9E06-46A3-A565-E0DBAC2A9C8D}" destId="{53692079-C35E-4511-8174-48EB2B80C91D}" srcOrd="0" destOrd="0" presId="urn:microsoft.com/office/officeart/2005/8/layout/orgChart1"/>
    <dgm:cxn modelId="{D7816969-5047-4D52-9903-EDF431A85E73}" type="presParOf" srcId="{F89A7DCA-9E06-46A3-A565-E0DBAC2A9C8D}" destId="{5361152D-D20E-426D-B15F-0EC2F168D2F2}" srcOrd="1" destOrd="0" presId="urn:microsoft.com/office/officeart/2005/8/layout/orgChart1"/>
    <dgm:cxn modelId="{38CD9991-8D14-4D0F-A484-E1A363362E20}" type="presParOf" srcId="{6D4BE46B-FCB6-4E58-84F0-5AAD006853F6}" destId="{EB279506-5C8C-4126-AA8D-4016B73F7BD2}" srcOrd="1" destOrd="0" presId="urn:microsoft.com/office/officeart/2005/8/layout/orgChart1"/>
    <dgm:cxn modelId="{3E841C64-8F62-4C85-B4BD-2DA0BEAF066B}" type="presParOf" srcId="{EB279506-5C8C-4126-AA8D-4016B73F7BD2}" destId="{4E1ACD53-472D-4B3D-A376-001C468B0D28}" srcOrd="0" destOrd="0" presId="urn:microsoft.com/office/officeart/2005/8/layout/orgChart1"/>
    <dgm:cxn modelId="{3300B8C5-2C96-4EB3-9ED0-CFBA58C76014}" type="presParOf" srcId="{EB279506-5C8C-4126-AA8D-4016B73F7BD2}" destId="{302AEB5A-CAAE-44B2-8616-0194061A8BCC}" srcOrd="1" destOrd="0" presId="urn:microsoft.com/office/officeart/2005/8/layout/orgChart1"/>
    <dgm:cxn modelId="{0DB70996-2470-4F42-A61E-91A26509EFE8}" type="presParOf" srcId="{302AEB5A-CAAE-44B2-8616-0194061A8BCC}" destId="{C6C60C4D-220D-4959-9502-736E89774F4F}" srcOrd="0" destOrd="0" presId="urn:microsoft.com/office/officeart/2005/8/layout/orgChart1"/>
    <dgm:cxn modelId="{4FA3C6FC-6A40-4803-B80D-D1DCA410C733}" type="presParOf" srcId="{C6C60C4D-220D-4959-9502-736E89774F4F}" destId="{564D5B49-CC3D-41F6-BE4F-E7F22EB6CBA7}" srcOrd="0" destOrd="0" presId="urn:microsoft.com/office/officeart/2005/8/layout/orgChart1"/>
    <dgm:cxn modelId="{A5CEEFF0-680D-4A2E-AF09-1B534C7747CC}" type="presParOf" srcId="{C6C60C4D-220D-4959-9502-736E89774F4F}" destId="{41FB5731-BF66-4278-927F-1B6857C99A62}" srcOrd="1" destOrd="0" presId="urn:microsoft.com/office/officeart/2005/8/layout/orgChart1"/>
    <dgm:cxn modelId="{E1251A6C-FE44-4763-8404-3211AD0556EC}" type="presParOf" srcId="{302AEB5A-CAAE-44B2-8616-0194061A8BCC}" destId="{97310FEC-5EC5-4D7A-AEBA-400E4A16A03F}" srcOrd="1" destOrd="0" presId="urn:microsoft.com/office/officeart/2005/8/layout/orgChart1"/>
    <dgm:cxn modelId="{B989B868-26BB-4066-97F3-2348C8F8EC17}" type="presParOf" srcId="{97310FEC-5EC5-4D7A-AEBA-400E4A16A03F}" destId="{F7388380-B99B-479E-90F8-72BF884CFD6A}" srcOrd="0" destOrd="0" presId="urn:microsoft.com/office/officeart/2005/8/layout/orgChart1"/>
    <dgm:cxn modelId="{214E2C9A-1275-4310-9440-E523EEBD5F9C}" type="presParOf" srcId="{97310FEC-5EC5-4D7A-AEBA-400E4A16A03F}" destId="{01511A80-6E10-44CD-BD4A-0EE6B790A56C}" srcOrd="1" destOrd="0" presId="urn:microsoft.com/office/officeart/2005/8/layout/orgChart1"/>
    <dgm:cxn modelId="{413B9915-1D85-42B1-9F10-BF942588B839}" type="presParOf" srcId="{01511A80-6E10-44CD-BD4A-0EE6B790A56C}" destId="{EBDE7E8C-404C-4C8E-A957-4A7B7C9F8446}" srcOrd="0" destOrd="0" presId="urn:microsoft.com/office/officeart/2005/8/layout/orgChart1"/>
    <dgm:cxn modelId="{10A68E5D-E74E-4937-A2D6-3B2FED039CAC}" type="presParOf" srcId="{EBDE7E8C-404C-4C8E-A957-4A7B7C9F8446}" destId="{149CF34F-8CB7-4387-A792-D38950DCE8FA}" srcOrd="0" destOrd="0" presId="urn:microsoft.com/office/officeart/2005/8/layout/orgChart1"/>
    <dgm:cxn modelId="{93E2FA5C-E9CC-4CE9-9EE5-2C5C3C41A002}" type="presParOf" srcId="{EBDE7E8C-404C-4C8E-A957-4A7B7C9F8446}" destId="{268B813A-B66B-4981-AE8F-1131C9372353}" srcOrd="1" destOrd="0" presId="urn:microsoft.com/office/officeart/2005/8/layout/orgChart1"/>
    <dgm:cxn modelId="{E836D32F-A41F-4757-99FA-962B4F201A6F}" type="presParOf" srcId="{01511A80-6E10-44CD-BD4A-0EE6B790A56C}" destId="{F0F49D4B-CD1E-4B6C-A5D3-6A1C78369F93}" srcOrd="1" destOrd="0" presId="urn:microsoft.com/office/officeart/2005/8/layout/orgChart1"/>
    <dgm:cxn modelId="{438FAEAA-B5D2-4568-A279-0A86FC9715DC}" type="presParOf" srcId="{F0F49D4B-CD1E-4B6C-A5D3-6A1C78369F93}" destId="{EE5A8EF2-6FB7-47BB-8A9F-CD3778A7C9FE}" srcOrd="0" destOrd="0" presId="urn:microsoft.com/office/officeart/2005/8/layout/orgChart1"/>
    <dgm:cxn modelId="{862305CF-436B-4C5A-A525-7E2C9D4E445A}" type="presParOf" srcId="{F0F49D4B-CD1E-4B6C-A5D3-6A1C78369F93}" destId="{71B38A63-A2D5-4623-96B9-26EE7E9E9395}" srcOrd="1" destOrd="0" presId="urn:microsoft.com/office/officeart/2005/8/layout/orgChart1"/>
    <dgm:cxn modelId="{92B4DD2B-FB2F-4E0E-B318-048C408A9E6C}" type="presParOf" srcId="{71B38A63-A2D5-4623-96B9-26EE7E9E9395}" destId="{57F72CE1-8796-45C9-8E4A-CB72CC6A8518}" srcOrd="0" destOrd="0" presId="urn:microsoft.com/office/officeart/2005/8/layout/orgChart1"/>
    <dgm:cxn modelId="{8DF74F08-F88F-4392-A20E-85C2CCE09565}" type="presParOf" srcId="{57F72CE1-8796-45C9-8E4A-CB72CC6A8518}" destId="{3D09868B-F3D9-4757-AFBC-ADCB950D324F}" srcOrd="0" destOrd="0" presId="urn:microsoft.com/office/officeart/2005/8/layout/orgChart1"/>
    <dgm:cxn modelId="{01B2E978-CC61-452F-B73A-98F47825278D}" type="presParOf" srcId="{57F72CE1-8796-45C9-8E4A-CB72CC6A8518}" destId="{E16C6709-12E3-41ED-ADAF-046E465997F6}" srcOrd="1" destOrd="0" presId="urn:microsoft.com/office/officeart/2005/8/layout/orgChart1"/>
    <dgm:cxn modelId="{E166DDB5-0A11-4DD9-8EF0-23DE3D88D1D6}" type="presParOf" srcId="{71B38A63-A2D5-4623-96B9-26EE7E9E9395}" destId="{73A4D327-558B-4513-9A6B-A9A610CD12CE}" srcOrd="1" destOrd="0" presId="urn:microsoft.com/office/officeart/2005/8/layout/orgChart1"/>
    <dgm:cxn modelId="{D684741C-25F2-4A37-8A84-19ED85A64F28}" type="presParOf" srcId="{71B38A63-A2D5-4623-96B9-26EE7E9E9395}" destId="{A64757BE-086B-4F73-9D32-EE4EACCD4AC3}" srcOrd="2" destOrd="0" presId="urn:microsoft.com/office/officeart/2005/8/layout/orgChart1"/>
    <dgm:cxn modelId="{C764D456-5008-4095-87CE-20B6C35D60C1}" type="presParOf" srcId="{01511A80-6E10-44CD-BD4A-0EE6B790A56C}" destId="{2739CE90-5287-49EB-9DE6-04035151874D}" srcOrd="2" destOrd="0" presId="urn:microsoft.com/office/officeart/2005/8/layout/orgChart1"/>
    <dgm:cxn modelId="{7F0D25E0-640D-46A7-9B79-21AA3F3230A9}" type="presParOf" srcId="{2739CE90-5287-49EB-9DE6-04035151874D}" destId="{0065658B-9476-4F66-AA82-61E330AA166E}" srcOrd="0" destOrd="0" presId="urn:microsoft.com/office/officeart/2005/8/layout/orgChart1"/>
    <dgm:cxn modelId="{E5EC44AD-90D1-4A98-A36E-C44C96A05C10}" type="presParOf" srcId="{2739CE90-5287-49EB-9DE6-04035151874D}" destId="{1CC83AAD-0847-41E4-A415-674B782E3DC3}" srcOrd="1" destOrd="0" presId="urn:microsoft.com/office/officeart/2005/8/layout/orgChart1"/>
    <dgm:cxn modelId="{D3DEAD8D-1B77-4669-B529-230280CBFD79}" type="presParOf" srcId="{1CC83AAD-0847-41E4-A415-674B782E3DC3}" destId="{04820872-B31D-4D38-8461-CCDDD888E000}" srcOrd="0" destOrd="0" presId="urn:microsoft.com/office/officeart/2005/8/layout/orgChart1"/>
    <dgm:cxn modelId="{A7BE1EFF-478B-4099-BAE6-5E6AD89F92F1}" type="presParOf" srcId="{04820872-B31D-4D38-8461-CCDDD888E000}" destId="{62B22BD3-29B8-4B0D-A1CA-5859D9075C86}" srcOrd="0" destOrd="0" presId="urn:microsoft.com/office/officeart/2005/8/layout/orgChart1"/>
    <dgm:cxn modelId="{9219F931-92C2-4B22-A1F6-348D186F6E65}" type="presParOf" srcId="{04820872-B31D-4D38-8461-CCDDD888E000}" destId="{5E538714-FE0E-48D4-8A9A-B0C06CA1BA68}" srcOrd="1" destOrd="0" presId="urn:microsoft.com/office/officeart/2005/8/layout/orgChart1"/>
    <dgm:cxn modelId="{68DF7CA0-FCF5-4605-9F48-C122B2D07909}" type="presParOf" srcId="{1CC83AAD-0847-41E4-A415-674B782E3DC3}" destId="{547470D9-FA43-4CF3-87B3-6490D72D81B2}" srcOrd="1" destOrd="0" presId="urn:microsoft.com/office/officeart/2005/8/layout/orgChart1"/>
    <dgm:cxn modelId="{935F203B-D3AE-4AF2-9C72-8762C0A6930E}" type="presParOf" srcId="{1CC83AAD-0847-41E4-A415-674B782E3DC3}" destId="{676D6015-3575-415F-B190-62140587D026}" srcOrd="2" destOrd="0" presId="urn:microsoft.com/office/officeart/2005/8/layout/orgChart1"/>
    <dgm:cxn modelId="{E388633B-2516-4AFF-AB31-D0A06DCF7AFC}" type="presParOf" srcId="{302AEB5A-CAAE-44B2-8616-0194061A8BCC}" destId="{1F4CF579-4A5E-4EEE-8A71-6ED60D8F8446}" srcOrd="2" destOrd="0" presId="urn:microsoft.com/office/officeart/2005/8/layout/orgChart1"/>
    <dgm:cxn modelId="{AA10F00E-FCFC-4E82-B77E-D433CD7341ED}" type="presParOf" srcId="{1F4CF579-4A5E-4EEE-8A71-6ED60D8F8446}" destId="{2C39046B-CD63-42C5-B851-6A777F3C0E20}" srcOrd="0" destOrd="0" presId="urn:microsoft.com/office/officeart/2005/8/layout/orgChart1"/>
    <dgm:cxn modelId="{A53FF8AD-26C3-4E9D-B353-E591FD113A54}" type="presParOf" srcId="{1F4CF579-4A5E-4EEE-8A71-6ED60D8F8446}" destId="{D3DE7385-BC93-430B-AC9D-F15C07378DCE}" srcOrd="1" destOrd="0" presId="urn:microsoft.com/office/officeart/2005/8/layout/orgChart1"/>
    <dgm:cxn modelId="{1E2DC28B-5F98-4241-ADC1-78B9DAC4E277}" type="presParOf" srcId="{D3DE7385-BC93-430B-AC9D-F15C07378DCE}" destId="{2B1D2EA4-9E12-4D47-A7B4-423048DAB479}" srcOrd="0" destOrd="0" presId="urn:microsoft.com/office/officeart/2005/8/layout/orgChart1"/>
    <dgm:cxn modelId="{FA35C92D-726C-489C-8B9A-60CAA48FE826}" type="presParOf" srcId="{2B1D2EA4-9E12-4D47-A7B4-423048DAB479}" destId="{3154DC87-960B-4A8B-B01F-D7177BAD5EE4}" srcOrd="0" destOrd="0" presId="urn:microsoft.com/office/officeart/2005/8/layout/orgChart1"/>
    <dgm:cxn modelId="{F92ABAF5-068E-43EA-ACC9-422DA874F0E7}" type="presParOf" srcId="{2B1D2EA4-9E12-4D47-A7B4-423048DAB479}" destId="{FB685D39-C90E-45F5-9263-A2D04D600D96}" srcOrd="1" destOrd="0" presId="urn:microsoft.com/office/officeart/2005/8/layout/orgChart1"/>
    <dgm:cxn modelId="{7CA1771F-A23B-45D8-A173-52304C7278F0}" type="presParOf" srcId="{D3DE7385-BC93-430B-AC9D-F15C07378DCE}" destId="{91E4AEF1-65F6-4382-8DD0-06CF9566E5C1}" srcOrd="1" destOrd="0" presId="urn:microsoft.com/office/officeart/2005/8/layout/orgChart1"/>
    <dgm:cxn modelId="{2F3E9D90-358C-420D-98C1-6B7D1F5F354A}" type="presParOf" srcId="{D3DE7385-BC93-430B-AC9D-F15C07378DCE}" destId="{E5C47CA0-E45B-4A63-858B-B55D9F3391DD}" srcOrd="2" destOrd="0" presId="urn:microsoft.com/office/officeart/2005/8/layout/orgChart1"/>
    <dgm:cxn modelId="{EDC9588D-741F-40B9-BFE2-D2B3BE6A9482}" type="presParOf" srcId="{6D4BE46B-FCB6-4E58-84F0-5AAD006853F6}" destId="{B9F10D74-AD11-42C2-BF07-85C9C1D2C2FA}" srcOrd="2" destOrd="0" presId="urn:microsoft.com/office/officeart/2005/8/layout/orgChart1"/>
    <dgm:cxn modelId="{93072B04-78E0-46B3-8550-04DE6923E852}" type="presParOf" srcId="{B9F10D74-AD11-42C2-BF07-85C9C1D2C2FA}" destId="{DC81017A-0837-49F7-BA55-DA9CA1A2045E}" srcOrd="0" destOrd="0" presId="urn:microsoft.com/office/officeart/2005/8/layout/orgChart1"/>
    <dgm:cxn modelId="{9FB50271-78D3-4CBD-B849-37E3B9F5D417}" type="presParOf" srcId="{B9F10D74-AD11-42C2-BF07-85C9C1D2C2FA}" destId="{DF6DAF42-F9DF-490E-8594-51029BA15B9A}" srcOrd="1" destOrd="0" presId="urn:microsoft.com/office/officeart/2005/8/layout/orgChart1"/>
    <dgm:cxn modelId="{511B2AD0-9E50-416C-AD1E-44B64D96AA6F}" type="presParOf" srcId="{DF6DAF42-F9DF-490E-8594-51029BA15B9A}" destId="{34574E30-EDD9-420F-AD94-35B71AD495E3}" srcOrd="0" destOrd="0" presId="urn:microsoft.com/office/officeart/2005/8/layout/orgChart1"/>
    <dgm:cxn modelId="{1DD2012A-4072-4753-BE86-84A5E27CF7BB}" type="presParOf" srcId="{34574E30-EDD9-420F-AD94-35B71AD495E3}" destId="{FF59AA26-AC1F-4CAD-9D97-543E78AB1553}" srcOrd="0" destOrd="0" presId="urn:microsoft.com/office/officeart/2005/8/layout/orgChart1"/>
    <dgm:cxn modelId="{B5D2DE1F-A32A-4EBE-BB04-8EA6811B6997}" type="presParOf" srcId="{34574E30-EDD9-420F-AD94-35B71AD495E3}" destId="{9D537866-DA04-48D2-98D8-3C34749EEACE}" srcOrd="1" destOrd="0" presId="urn:microsoft.com/office/officeart/2005/8/layout/orgChart1"/>
    <dgm:cxn modelId="{67BDE0C5-33FE-409A-A88E-65170885DD81}" type="presParOf" srcId="{DF6DAF42-F9DF-490E-8594-51029BA15B9A}" destId="{333F3161-807A-49CC-A8ED-8C3AA01767F1}" srcOrd="1" destOrd="0" presId="urn:microsoft.com/office/officeart/2005/8/layout/orgChart1"/>
    <dgm:cxn modelId="{20AC2B3D-3061-4CED-BB0E-7A956088A515}" type="presParOf" srcId="{DF6DAF42-F9DF-490E-8594-51029BA15B9A}" destId="{2B075E11-94D6-4D4A-8BB0-07B4B0ADA309}" srcOrd="2" destOrd="0" presId="urn:microsoft.com/office/officeart/2005/8/layout/orgChart1"/>
  </dgm:cxnLst>
  <dgm:bg/>
  <dgm:whole>
    <a:ln>
      <a:noFill/>
    </a:ln>
  </dgm:whole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C81017A-0837-49F7-BA55-DA9CA1A2045E}">
      <dsp:nvSpPr>
        <dsp:cNvPr id="0" name=""/>
        <dsp:cNvSpPr/>
      </dsp:nvSpPr>
      <dsp:spPr>
        <a:xfrm>
          <a:off x="2380773" y="749571"/>
          <a:ext cx="875402" cy="65201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52010"/>
              </a:lnTo>
              <a:lnTo>
                <a:pt x="875402" y="652010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  <a:tailEnd type="none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C39046B-CD63-42C5-B851-6A777F3C0E20}">
      <dsp:nvSpPr>
        <dsp:cNvPr id="0" name=""/>
        <dsp:cNvSpPr/>
      </dsp:nvSpPr>
      <dsp:spPr>
        <a:xfrm>
          <a:off x="2380773" y="2874117"/>
          <a:ext cx="878574" cy="75382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53824"/>
              </a:lnTo>
              <a:lnTo>
                <a:pt x="878574" y="753824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  <a:tailEnd type="none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065658B-9476-4F66-AA82-61E330AA166E}">
      <dsp:nvSpPr>
        <dsp:cNvPr id="0" name=""/>
        <dsp:cNvSpPr/>
      </dsp:nvSpPr>
      <dsp:spPr>
        <a:xfrm>
          <a:off x="2380773" y="4998662"/>
          <a:ext cx="933228" cy="66637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66374"/>
              </a:lnTo>
              <a:lnTo>
                <a:pt x="933228" y="66637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E5A8EF2-6FB7-47BB-8A9F-CD3778A7C9FE}">
      <dsp:nvSpPr>
        <dsp:cNvPr id="0" name=""/>
        <dsp:cNvSpPr/>
      </dsp:nvSpPr>
      <dsp:spPr>
        <a:xfrm>
          <a:off x="2380773" y="4998662"/>
          <a:ext cx="286319" cy="175199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751998"/>
              </a:lnTo>
              <a:lnTo>
                <a:pt x="286319" y="1751998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  <a:tailEnd type="stealth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7388380-B99B-479E-90F8-72BF884CFD6A}">
      <dsp:nvSpPr>
        <dsp:cNvPr id="0" name=""/>
        <dsp:cNvSpPr/>
      </dsp:nvSpPr>
      <dsp:spPr>
        <a:xfrm>
          <a:off x="2335053" y="2874117"/>
          <a:ext cx="91440" cy="137646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376465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  <a:tailEnd type="stealth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E1ACD53-472D-4B3D-A376-001C468B0D28}">
      <dsp:nvSpPr>
        <dsp:cNvPr id="0" name=""/>
        <dsp:cNvSpPr/>
      </dsp:nvSpPr>
      <dsp:spPr>
        <a:xfrm>
          <a:off x="2335053" y="749571"/>
          <a:ext cx="91440" cy="137646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376465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  <a:headEnd type="none"/>
          <a:tailEnd type="stealth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3692079-C35E-4511-8174-48EB2B80C91D}">
      <dsp:nvSpPr>
        <dsp:cNvPr id="0" name=""/>
        <dsp:cNvSpPr/>
      </dsp:nvSpPr>
      <dsp:spPr>
        <a:xfrm>
          <a:off x="1632694" y="1492"/>
          <a:ext cx="1496158" cy="74807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10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100" kern="1200">
              <a:solidFill>
                <a:sysClr val="windowText" lastClr="000000"/>
              </a:solidFill>
            </a:rPr>
            <a:t>Initial INCA2 sample of 18-79 years old individuals (n=2,624)</a:t>
          </a:r>
        </a:p>
      </dsp:txBody>
      <dsp:txXfrm>
        <a:off x="1632694" y="1492"/>
        <a:ext cx="1496158" cy="748079"/>
      </dsp:txXfrm>
    </dsp:sp>
    <dsp:sp modelId="{564D5B49-CC3D-41F6-BE4F-E7F22EB6CBA7}">
      <dsp:nvSpPr>
        <dsp:cNvPr id="0" name=""/>
        <dsp:cNvSpPr/>
      </dsp:nvSpPr>
      <dsp:spPr>
        <a:xfrm>
          <a:off x="1632694" y="2126037"/>
          <a:ext cx="1496158" cy="74807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10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100" kern="1200">
              <a:solidFill>
                <a:sysClr val="windowText" lastClr="000000"/>
              </a:solidFill>
            </a:rPr>
            <a:t>Sample of 20-79 years old adults (n=2,552)</a:t>
          </a:r>
        </a:p>
      </dsp:txBody>
      <dsp:txXfrm>
        <a:off x="1632694" y="2126037"/>
        <a:ext cx="1496158" cy="748079"/>
      </dsp:txXfrm>
    </dsp:sp>
    <dsp:sp modelId="{149CF34F-8CB7-4387-A792-D38950DCE8FA}">
      <dsp:nvSpPr>
        <dsp:cNvPr id="0" name=""/>
        <dsp:cNvSpPr/>
      </dsp:nvSpPr>
      <dsp:spPr>
        <a:xfrm>
          <a:off x="1632694" y="4250582"/>
          <a:ext cx="1496158" cy="74807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10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100" kern="1200">
              <a:solidFill>
                <a:sysClr val="windowText" lastClr="000000"/>
              </a:solidFill>
            </a:rPr>
            <a:t>Sample of 20-79 years old normo-reporters  (n=1,726)</a:t>
          </a:r>
        </a:p>
      </dsp:txBody>
      <dsp:txXfrm>
        <a:off x="1632694" y="4250582"/>
        <a:ext cx="1496158" cy="748079"/>
      </dsp:txXfrm>
    </dsp:sp>
    <dsp:sp modelId="{3D09868B-F3D9-4757-AFBC-ADCB950D324F}">
      <dsp:nvSpPr>
        <dsp:cNvPr id="0" name=""/>
        <dsp:cNvSpPr/>
      </dsp:nvSpPr>
      <dsp:spPr>
        <a:xfrm>
          <a:off x="2667093" y="6376620"/>
          <a:ext cx="1496158" cy="74807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10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100" kern="1200">
              <a:solidFill>
                <a:sysClr val="windowText" lastClr="000000"/>
              </a:solidFill>
            </a:rPr>
            <a:t>Study sample (n=1,719)</a:t>
          </a:r>
        </a:p>
      </dsp:txBody>
      <dsp:txXfrm>
        <a:off x="2667093" y="6376620"/>
        <a:ext cx="1496158" cy="748079"/>
      </dsp:txXfrm>
    </dsp:sp>
    <dsp:sp modelId="{62B22BD3-29B8-4B0D-A1CA-5859D9075C86}">
      <dsp:nvSpPr>
        <dsp:cNvPr id="0" name=""/>
        <dsp:cNvSpPr/>
      </dsp:nvSpPr>
      <dsp:spPr>
        <a:xfrm>
          <a:off x="3314002" y="5290996"/>
          <a:ext cx="1496158" cy="74807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10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100" kern="1200">
              <a:solidFill>
                <a:sysClr val="windowText" lastClr="000000"/>
              </a:solidFill>
            </a:rPr>
            <a:t>Exclusion of individuals for whom diet optimisation was unfeasible (n=7)</a:t>
          </a:r>
        </a:p>
      </dsp:txBody>
      <dsp:txXfrm>
        <a:off x="3314002" y="5290996"/>
        <a:ext cx="1496158" cy="748079"/>
      </dsp:txXfrm>
    </dsp:sp>
    <dsp:sp modelId="{3154DC87-960B-4A8B-B01F-D7177BAD5EE4}">
      <dsp:nvSpPr>
        <dsp:cNvPr id="0" name=""/>
        <dsp:cNvSpPr/>
      </dsp:nvSpPr>
      <dsp:spPr>
        <a:xfrm>
          <a:off x="3259347" y="3253901"/>
          <a:ext cx="1496158" cy="74807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10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100" kern="1200">
              <a:solidFill>
                <a:sysClr val="windowText" lastClr="000000"/>
              </a:solidFill>
            </a:rPr>
            <a:t>Exclusion of under reporters (n=826)</a:t>
          </a:r>
        </a:p>
      </dsp:txBody>
      <dsp:txXfrm>
        <a:off x="3259347" y="3253901"/>
        <a:ext cx="1496158" cy="748079"/>
      </dsp:txXfrm>
    </dsp:sp>
    <dsp:sp modelId="{FF59AA26-AC1F-4CAD-9D97-543E78AB1553}">
      <dsp:nvSpPr>
        <dsp:cNvPr id="0" name=""/>
        <dsp:cNvSpPr/>
      </dsp:nvSpPr>
      <dsp:spPr>
        <a:xfrm>
          <a:off x="3256175" y="1027543"/>
          <a:ext cx="1496158" cy="74807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ysDot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10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100" kern="1200">
              <a:solidFill>
                <a:sysClr val="windowText" lastClr="000000"/>
              </a:solidFill>
            </a:rPr>
            <a:t>Exclusion of individuals </a:t>
          </a:r>
          <a:br>
            <a:rPr lang="fr-FR" sz="1100" kern="1200">
              <a:solidFill>
                <a:sysClr val="windowText" lastClr="000000"/>
              </a:solidFill>
            </a:rPr>
          </a:br>
          <a:r>
            <a:rPr lang="fr-FR" sz="1100" kern="1200">
              <a:solidFill>
                <a:sysClr val="windowText" lastClr="000000"/>
              </a:solidFill>
            </a:rPr>
            <a:t>&lt;20 years old (n=72)</a:t>
          </a:r>
        </a:p>
      </dsp:txBody>
      <dsp:txXfrm>
        <a:off x="3256175" y="1027543"/>
        <a:ext cx="1496158" cy="74807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C829A4-EE4E-4C4E-8F5E-FE72CE642B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Darmon</dc:creator>
  <cp:lastModifiedBy>Matthieu Maillot</cp:lastModifiedBy>
  <cp:revision>3</cp:revision>
  <dcterms:created xsi:type="dcterms:W3CDTF">2017-03-20T14:56:00Z</dcterms:created>
  <dcterms:modified xsi:type="dcterms:W3CDTF">2017-03-20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uliette.msnutrition@gmail.com@www.mendeley.com</vt:lpwstr>
  </property>
  <property fmtid="{D5CDD505-2E9C-101B-9397-08002B2CF9AE}" pid="4" name="Mendeley Citation Style_1">
    <vt:lpwstr>http://www.zotero.org/styles/the-american-journal-of-clinical-nutrition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csl.mendeley.com/styles/453037411/BrJNut</vt:lpwstr>
  </property>
  <property fmtid="{D5CDD505-2E9C-101B-9397-08002B2CF9AE}" pid="10" name="Mendeley Recent Style Name 2_1">
    <vt:lpwstr>British Journal of Nutrition</vt:lpwstr>
  </property>
  <property fmtid="{D5CDD505-2E9C-101B-9397-08002B2CF9AE}" pid="11" name="Mendeley Recent Style Id 3_1">
    <vt:lpwstr>http://csl.mendeley.com/styles/453037411/BrJNut-2</vt:lpwstr>
  </property>
  <property fmtid="{D5CDD505-2E9C-101B-9397-08002B2CF9AE}" pid="12" name="Mendeley Recent Style Name 3_1">
    <vt:lpwstr>British Journal of Nutrition</vt:lpwstr>
  </property>
  <property fmtid="{D5CDD505-2E9C-101B-9397-08002B2CF9AE}" pid="13" name="Mendeley Recent Style Id 4_1">
    <vt:lpwstr>http://www.zotero.org/styles/european-journal-of-nutrition</vt:lpwstr>
  </property>
  <property fmtid="{D5CDD505-2E9C-101B-9397-08002B2CF9AE}" pid="14" name="Mendeley Recent Style Name 4_1">
    <vt:lpwstr>European Journal of Nutrition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american-journal-of-clinical-nutrition</vt:lpwstr>
  </property>
  <property fmtid="{D5CDD505-2E9C-101B-9397-08002B2CF9AE}" pid="24" name="Mendeley Recent Style Name 9_1">
    <vt:lpwstr>The American Journal of Clinical Nutrition</vt:lpwstr>
  </property>
</Properties>
</file>